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C8900" w14:textId="3B640DA8" w:rsidR="00D63F03" w:rsidRPr="00945616" w:rsidRDefault="00D63F03" w:rsidP="000138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5616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E0EA8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945616">
        <w:rPr>
          <w:rFonts w:ascii="Times New Roman" w:hAnsi="Times New Roman" w:cs="Times New Roman"/>
          <w:b/>
          <w:bCs/>
          <w:sz w:val="24"/>
          <w:szCs w:val="24"/>
        </w:rPr>
        <w:t xml:space="preserve">. Sequences of </w:t>
      </w:r>
      <w:r w:rsidR="00D9793A" w:rsidRPr="00945616">
        <w:rPr>
          <w:rFonts w:ascii="Times New Roman" w:hAnsi="Times New Roman" w:cs="Times New Roman"/>
          <w:b/>
          <w:bCs/>
          <w:sz w:val="24"/>
          <w:szCs w:val="24"/>
        </w:rPr>
        <w:t>siRNA</w:t>
      </w:r>
      <w:r w:rsidR="005D3E9E" w:rsidRPr="00945616">
        <w:rPr>
          <w:rFonts w:ascii="Times New Roman" w:hAnsi="Times New Roman" w:cs="Times New Roman"/>
          <w:b/>
          <w:bCs/>
          <w:sz w:val="24"/>
          <w:szCs w:val="24"/>
        </w:rPr>
        <w:t xml:space="preserve"> against </w:t>
      </w:r>
      <w:r w:rsidR="00D9793A" w:rsidRPr="00945616">
        <w:rPr>
          <w:rFonts w:ascii="Times New Roman" w:hAnsi="Times New Roman" w:cs="Times New Roman"/>
          <w:b/>
          <w:bCs/>
          <w:sz w:val="24"/>
          <w:szCs w:val="24"/>
        </w:rPr>
        <w:t>SDPR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D9793A" w:rsidRPr="00945616" w14:paraId="30711AE7" w14:textId="77777777" w:rsidTr="00276666">
        <w:tc>
          <w:tcPr>
            <w:tcW w:w="2263" w:type="dxa"/>
            <w:tcBorders>
              <w:bottom w:val="single" w:sz="4" w:space="0" w:color="auto"/>
            </w:tcBorders>
          </w:tcPr>
          <w:p w14:paraId="106AD94B" w14:textId="16325456" w:rsidR="00D9793A" w:rsidRPr="00945616" w:rsidRDefault="00D9793A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6E1ED8D3" w14:textId="6AFA2D06" w:rsidR="00D9793A" w:rsidRPr="00945616" w:rsidRDefault="00D9793A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D9793A" w:rsidRPr="00945616" w14:paraId="5D1E1AB7" w14:textId="77777777" w:rsidTr="00276666">
        <w:tc>
          <w:tcPr>
            <w:tcW w:w="2263" w:type="dxa"/>
            <w:tcBorders>
              <w:bottom w:val="nil"/>
            </w:tcBorders>
          </w:tcPr>
          <w:p w14:paraId="7E21DA51" w14:textId="68C069B7" w:rsidR="00D9793A" w:rsidRPr="00945616" w:rsidRDefault="00D9793A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iRNA NC</w:t>
            </w:r>
          </w:p>
        </w:tc>
        <w:tc>
          <w:tcPr>
            <w:tcW w:w="6033" w:type="dxa"/>
            <w:tcBorders>
              <w:bottom w:val="nil"/>
            </w:tcBorders>
          </w:tcPr>
          <w:p w14:paraId="73C163C9" w14:textId="0E7C2C66" w:rsidR="00D9793A" w:rsidRPr="00945616" w:rsidRDefault="00B522D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5’-UUCUCCGAACGUGUCACGUTT-3’</w:t>
            </w:r>
          </w:p>
        </w:tc>
      </w:tr>
      <w:tr w:rsidR="005D3E9E" w:rsidRPr="00945616" w14:paraId="5A4468C5" w14:textId="77777777" w:rsidTr="00276666">
        <w:tc>
          <w:tcPr>
            <w:tcW w:w="2263" w:type="dxa"/>
            <w:tcBorders>
              <w:top w:val="nil"/>
              <w:bottom w:val="nil"/>
            </w:tcBorders>
          </w:tcPr>
          <w:p w14:paraId="66F3D2B1" w14:textId="7B0C4C63" w:rsidR="005D3E9E" w:rsidRPr="00945616" w:rsidRDefault="005D3E9E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iRNA #1</w:t>
            </w:r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32E6C5F0" w14:textId="0A7D8DF7" w:rsidR="005D3E9E" w:rsidRPr="00945616" w:rsidRDefault="005D3E9E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5’-GCATCCAGAATGACCTCACCA-3’</w:t>
            </w:r>
          </w:p>
        </w:tc>
      </w:tr>
      <w:tr w:rsidR="005D3E9E" w:rsidRPr="00945616" w14:paraId="4EB1CFFC" w14:textId="77777777" w:rsidTr="00276666">
        <w:tc>
          <w:tcPr>
            <w:tcW w:w="2263" w:type="dxa"/>
            <w:tcBorders>
              <w:top w:val="nil"/>
              <w:bottom w:val="nil"/>
            </w:tcBorders>
          </w:tcPr>
          <w:p w14:paraId="0D742C94" w14:textId="6F2E37AB" w:rsidR="005D3E9E" w:rsidRPr="00945616" w:rsidRDefault="005D3E9E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iRNA #2</w:t>
            </w:r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3CDEE988" w14:textId="41BEA9BE" w:rsidR="005D3E9E" w:rsidRPr="00945616" w:rsidRDefault="005D3E9E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5’-GGCACAGAAGGTACGCTATGA-3’</w:t>
            </w:r>
          </w:p>
        </w:tc>
      </w:tr>
      <w:tr w:rsidR="005D3E9E" w:rsidRPr="00945616" w14:paraId="5314D8D4" w14:textId="77777777" w:rsidTr="00276666">
        <w:tc>
          <w:tcPr>
            <w:tcW w:w="2263" w:type="dxa"/>
            <w:tcBorders>
              <w:top w:val="nil"/>
            </w:tcBorders>
          </w:tcPr>
          <w:p w14:paraId="1684DEA0" w14:textId="232ADA7D" w:rsidR="005D3E9E" w:rsidRPr="00945616" w:rsidRDefault="005D3E9E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iRNA #3</w:t>
            </w:r>
          </w:p>
        </w:tc>
        <w:tc>
          <w:tcPr>
            <w:tcW w:w="6033" w:type="dxa"/>
            <w:tcBorders>
              <w:top w:val="nil"/>
            </w:tcBorders>
          </w:tcPr>
          <w:p w14:paraId="025D5F12" w14:textId="14BD2ECA" w:rsidR="005D3E9E" w:rsidRPr="00945616" w:rsidRDefault="005D3E9E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5’-CGACTTGACTATTGTGGAA-3’</w:t>
            </w:r>
          </w:p>
        </w:tc>
      </w:tr>
    </w:tbl>
    <w:p w14:paraId="297D3930" w14:textId="61A6E9C3" w:rsidR="005D3E9E" w:rsidRPr="00945616" w:rsidRDefault="005D3E9E" w:rsidP="00D453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D3E9E" w:rsidRPr="00945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8233AC" w14:textId="77777777" w:rsidR="007F34D8" w:rsidRDefault="007F34D8" w:rsidP="00276666">
      <w:r>
        <w:separator/>
      </w:r>
    </w:p>
  </w:endnote>
  <w:endnote w:type="continuationSeparator" w:id="0">
    <w:p w14:paraId="276B574E" w14:textId="77777777" w:rsidR="007F34D8" w:rsidRDefault="007F34D8" w:rsidP="00276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C8EDE" w14:textId="77777777" w:rsidR="007F34D8" w:rsidRDefault="007F34D8" w:rsidP="00276666">
      <w:r>
        <w:separator/>
      </w:r>
    </w:p>
  </w:footnote>
  <w:footnote w:type="continuationSeparator" w:id="0">
    <w:p w14:paraId="3038DFAF" w14:textId="77777777" w:rsidR="007F34D8" w:rsidRDefault="007F34D8" w:rsidP="00276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00"/>
    <w:rsid w:val="000138FE"/>
    <w:rsid w:val="00117E7B"/>
    <w:rsid w:val="00134826"/>
    <w:rsid w:val="00276666"/>
    <w:rsid w:val="00297013"/>
    <w:rsid w:val="002D15A1"/>
    <w:rsid w:val="00311AE2"/>
    <w:rsid w:val="00394A13"/>
    <w:rsid w:val="00416F7C"/>
    <w:rsid w:val="004274EE"/>
    <w:rsid w:val="005D3E9E"/>
    <w:rsid w:val="00661C60"/>
    <w:rsid w:val="00712015"/>
    <w:rsid w:val="0073487A"/>
    <w:rsid w:val="007F34D8"/>
    <w:rsid w:val="008E486D"/>
    <w:rsid w:val="00945616"/>
    <w:rsid w:val="00982E2D"/>
    <w:rsid w:val="00983A14"/>
    <w:rsid w:val="00A16333"/>
    <w:rsid w:val="00B522D4"/>
    <w:rsid w:val="00B72E57"/>
    <w:rsid w:val="00B9571F"/>
    <w:rsid w:val="00BE0EA8"/>
    <w:rsid w:val="00CA0088"/>
    <w:rsid w:val="00CC4B00"/>
    <w:rsid w:val="00D45385"/>
    <w:rsid w:val="00D63F03"/>
    <w:rsid w:val="00D9793A"/>
    <w:rsid w:val="00F12FC4"/>
    <w:rsid w:val="00F5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357B5"/>
  <w15:chartTrackingRefBased/>
  <w15:docId w15:val="{D0F5CA73-028E-4AA3-AD0C-9ED32FA4F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3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3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6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66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6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666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486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48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ea</dc:creator>
  <cp:keywords/>
  <dc:description/>
  <cp:lastModifiedBy>Xi Chen</cp:lastModifiedBy>
  <cp:revision>16</cp:revision>
  <dcterms:created xsi:type="dcterms:W3CDTF">2020-04-02T08:26:00Z</dcterms:created>
  <dcterms:modified xsi:type="dcterms:W3CDTF">2021-03-16T11:05:00Z</dcterms:modified>
</cp:coreProperties>
</file>